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1" w:type="dxa"/>
        <w:tblLook w:val="04A0" w:firstRow="1" w:lastRow="0" w:firstColumn="1" w:lastColumn="0" w:noHBand="0" w:noVBand="1"/>
      </w:tblPr>
      <w:tblGrid>
        <w:gridCol w:w="1013"/>
        <w:gridCol w:w="1358"/>
        <w:gridCol w:w="1313"/>
        <w:gridCol w:w="996"/>
        <w:gridCol w:w="1150"/>
        <w:gridCol w:w="1414"/>
        <w:gridCol w:w="1790"/>
      </w:tblGrid>
      <w:tr w:rsidR="0032733A" w:rsidRPr="0032733A" w14:paraId="25E23A46" w14:textId="77777777" w:rsidTr="0032733A">
        <w:trPr>
          <w:trHeight w:val="300"/>
        </w:trPr>
        <w:tc>
          <w:tcPr>
            <w:tcW w:w="87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EE593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Supplementary Table 2. Differentially expressed </w:t>
            </w:r>
            <w:proofErr w:type="spellStart"/>
            <w:r w:rsidRPr="007F74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TGFb</w:t>
            </w:r>
            <w:proofErr w:type="spellEnd"/>
            <w:r w:rsidRPr="007F74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family genes in placenta (EOPET vs control)</w:t>
            </w:r>
          </w:p>
        </w:tc>
      </w:tr>
      <w:tr w:rsidR="007F74EF" w:rsidRPr="007F74EF" w14:paraId="6DEBFCAC" w14:textId="77777777" w:rsidTr="007F74EF">
        <w:trPr>
          <w:trHeight w:val="9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636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PROBEI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17D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ene Symbo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E19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og2                   </w:t>
            </w:r>
            <w:proofErr w:type="gram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  (</w:t>
            </w:r>
            <w:proofErr w:type="gramEnd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Fold Change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C2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dj.</w:t>
            </w:r>
            <w:proofErr w:type="gram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443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trl_mea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FD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EOPET_me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6DE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ignificancy (</w:t>
            </w:r>
            <w:proofErr w:type="spell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dj.</w:t>
            </w:r>
            <w:proofErr w:type="gramStart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P.Val</w:t>
            </w:r>
            <w:proofErr w:type="spellEnd"/>
            <w:proofErr w:type="gramEnd"/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&lt;0.05 &amp; Fold Change &gt;1.2)</w:t>
            </w:r>
          </w:p>
        </w:tc>
      </w:tr>
      <w:tr w:rsidR="007F74EF" w:rsidRPr="007F74EF" w14:paraId="576D5210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56E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863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F47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NH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72C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0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4E4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10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0D4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7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3C1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57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7DF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3AEFD05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30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920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D2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NHB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205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9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D3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48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8A2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7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33E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2.70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7C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031ED15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5D1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6426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AD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E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127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7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652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16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D2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2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DDB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92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A0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7504F2F5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AFA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0862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95D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AFA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5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222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4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867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5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71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09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55C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5DC86A2A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934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370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98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30B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4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EDD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138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1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59D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883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554C9739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B25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9216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685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NFSF1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01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4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059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DA5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0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A12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4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50C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0CB1C191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3B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138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D5D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LTBP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893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3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5F4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9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B4C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39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1B6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77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0CB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568B5BB0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9F8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753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05A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R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1BC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2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A28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70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6EE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83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82A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1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791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Upregulated</w:t>
            </w:r>
          </w:p>
        </w:tc>
      </w:tr>
      <w:tr w:rsidR="007F74EF" w:rsidRPr="007F74EF" w14:paraId="6C22761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58F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783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B00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R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F48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2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CB4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4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81D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07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ED0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F50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16297589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55E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8259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8C9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HBS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02A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2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F0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23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1FE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3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47B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05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2E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5FF703E2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BEC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1664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4A2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OL1A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DA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3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C7B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F1A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2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6DC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91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ABA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1E8B78B7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CE7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2687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85F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AMB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79C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3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AD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8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2C3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9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F4A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28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8CD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235F0B3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BF1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792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76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28D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3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FEA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65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FCC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02E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65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5DD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3652695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746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803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605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EC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3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861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6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862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95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B04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9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93E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52EBEF3C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34C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42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828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OL1A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37A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3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EDD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3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1C3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372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7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6D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1547AFE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AC6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2719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FDC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CB3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4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6DA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4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63A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1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E7A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67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5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7C7FAE4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281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6587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99A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GF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58F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4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54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8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60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3EB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8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B01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ownregulated</w:t>
            </w:r>
          </w:p>
        </w:tc>
      </w:tr>
      <w:tr w:rsidR="007F74EF" w:rsidRPr="007F74EF" w14:paraId="1F5F969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F70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0978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716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510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E2F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5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307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84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E55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B1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E1AE1F2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495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560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44F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CVR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527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0C9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0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5A9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58B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2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883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9ACEF2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D7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558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6B2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CVR2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AF9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506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AA5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3E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7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C94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88E0A2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510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795556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AF3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CVRL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C9B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2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7CC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6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51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5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3A1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25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8A0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3C518F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662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5579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93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MHR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A6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C58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2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F57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7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7DA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7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115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0D9846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685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8033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C7E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ATF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55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61B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9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1BE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74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E4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82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612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EB5F432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896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4505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50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B19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537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0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B82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9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2FB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07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7C3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F5DD755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F94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608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08B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429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A85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293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52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954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47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6EC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631C044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A8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960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A1F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663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AA7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0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960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0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6B3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07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8F9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78020BA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C8D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168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EB2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AF9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2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39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877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42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25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A3E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79C0C1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357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6718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20E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B9F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12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7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6EF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9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E6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90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C84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8F8F659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7B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22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EA9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A15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513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5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79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0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731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0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C9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07FD755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B0F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2885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C3A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R1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96B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C08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0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6FD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2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285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F23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DD12531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04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523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7CD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R1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91A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0B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669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04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65B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0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C8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C5546F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73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965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D03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BMPR1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641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69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4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D9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74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B6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79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499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C400FB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802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1908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1D2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DKN1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064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E87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0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286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6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63E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8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059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1B20881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FEB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5402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18C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DKN1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7EF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4FC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77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3A4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68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52B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78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3AC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80B24B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298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6045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8C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DKN2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D68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C3F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5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CD6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69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45D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1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CC8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F1524B1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BAF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8449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C08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CHR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33D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AFE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4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9F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E4E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11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F1B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C09B36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76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654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378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C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A86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755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4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38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2F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34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63A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DAD458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A00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5678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622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DLX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CAC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397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2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2F1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68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B9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74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5CB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457B78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013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5409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80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EMP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E0C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55D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61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C6C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2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1F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24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F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E47823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546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7577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6F8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FO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568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EE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651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09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A8D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23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8A7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98A202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794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053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D90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FS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CBB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141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0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32F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0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C0B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5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1E4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BD798A5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4A2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2448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15F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ADD45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FBE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805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BA9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9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E7A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A3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4E7B775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C6E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3336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B1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DF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52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F93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5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DFE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32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D07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3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7C4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DDA1C67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E84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79608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7C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DF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B30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0BE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7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3F6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57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7D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64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BC6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9B1426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474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659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46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DF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5ED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B97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EAE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7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EC7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97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8D0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EF3284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4DF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519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1A4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DF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FBC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BCA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6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B3C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5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BF7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58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159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30C294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37B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047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133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DF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C1E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A4A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0C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64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44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3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1E6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3D14FEC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CC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811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4F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GS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730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4F9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69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7C4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3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99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44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5A8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98314F0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113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9589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86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HERPUD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0B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2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BAF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3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60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0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62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24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F3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703EEEB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2F8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4330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118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HIPK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878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E6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2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6B3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EC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93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BF8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DC6C710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57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6156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673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D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705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3DA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0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284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3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431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9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B94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5D644DB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59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010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CFB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D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B52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A30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23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728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1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775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02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DC9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520E891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CE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551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11E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FRD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027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765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1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986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8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1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67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51B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45860C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C06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948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961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GFBP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78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2E4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9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B6D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39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DD1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56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F7A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305323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BB1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3180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5B2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L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018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C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4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B56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32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2F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27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721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B4E684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719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4492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AA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INHB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258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AAB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28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1B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62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8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DBB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D59F74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18A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166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BD5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JU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9F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62C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9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50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680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8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643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016EEE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520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2604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0AD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JUN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1B5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EA1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87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510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9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272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2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E7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AA2202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10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246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87E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LEFTY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B46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C24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6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4A4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53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8B0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57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16B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64F9ED4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940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8015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567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LTBP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D41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684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1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3C6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996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1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F28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EC3F7E4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DB9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9197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E7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MECO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221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CC2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46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D6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464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86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DC8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05A11E9A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BF4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4831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757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MY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37A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0E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0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617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AB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AEE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3A596F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BA6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3415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38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DA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01C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31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3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E2B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08C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4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928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6F0383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407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7619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308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PDGF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80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AC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2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3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87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570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8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E19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DCEADD8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986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2842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96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PLAU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937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489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6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12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59C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475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7575A9FC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1E1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7019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5F4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RUNX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23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DCD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4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2C4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1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87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13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3FC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2E4D7C4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4D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813506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81E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ERPINE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49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1B4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85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5B8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72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010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90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9CD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87426F7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4BE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9765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A9C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926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51B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44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A58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3A4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5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C66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5F1921A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C69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2319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830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5F1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9E9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6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1CF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F65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5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F2B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417DEDBC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2B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8436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D29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15C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A04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5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9C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0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339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97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ACE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C00AE6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0F6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212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AE8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F9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64B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8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23C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7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9A0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0.88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E23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4A0BAEE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5FE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0823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06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820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060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63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04F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89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E9C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6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82E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B2405F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77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2322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334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01F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CAF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EB8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4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6D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25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272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A28B322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070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710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89E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AD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42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1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EEC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7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89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64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07C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09E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6DC6B0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1A9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412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A4C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MURF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DC9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1BF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4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AD46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4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33B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5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D2C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DA818B6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7E5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1716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0CD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OX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C07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A65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5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37C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4F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.77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AC9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0B65153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E1A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5774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2F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STAT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592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45B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6.9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770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59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598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6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38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2B707D1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9F3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952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C8F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1I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A0F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EE4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3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3619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76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0CD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63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61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803109D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D87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0821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3A2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882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99B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1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6DC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4DA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75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F28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1CC50F3F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110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5682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2A0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R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813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09C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2.4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C9C0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09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A14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14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8C3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330FC499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A1A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1764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6AB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R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B8E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C432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.85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99A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FC7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11.2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7EC3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5E98760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FF8A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05436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48C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FBRAP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70B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-0.0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FB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5.1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50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4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F0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50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EDF5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52DE2D2C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50A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18031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19C4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GIF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2F9F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0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C22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3.7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02E7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87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277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9.9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E2DE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  <w:tr w:rsidR="007F74EF" w:rsidRPr="007F74EF" w14:paraId="648483A2" w14:textId="77777777" w:rsidTr="007F74EF">
        <w:trPr>
          <w:trHeight w:val="300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D89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79713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BA8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TSC22D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AF6D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0.2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AF08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4.84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A15B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4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0151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8.67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16C" w14:textId="77777777" w:rsidR="007F74EF" w:rsidRPr="007F74EF" w:rsidRDefault="007F74EF" w:rsidP="007F7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F74EF">
              <w:rPr>
                <w:rFonts w:ascii="Calibri" w:eastAsia="Times New Roman" w:hAnsi="Calibri" w:cs="Calibri"/>
                <w:color w:val="000000"/>
                <w:lang w:eastAsia="zh-CN"/>
              </w:rPr>
              <w:t>Not significant</w:t>
            </w:r>
          </w:p>
        </w:tc>
      </w:tr>
    </w:tbl>
    <w:p w14:paraId="3058B8FE" w14:textId="77777777" w:rsidR="00241280" w:rsidRDefault="00241280"/>
    <w:sectPr w:rsidR="002412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E5E85" w14:textId="77777777" w:rsidR="00891097" w:rsidRDefault="00891097" w:rsidP="0032733A">
      <w:pPr>
        <w:spacing w:after="0" w:line="240" w:lineRule="auto"/>
      </w:pPr>
      <w:r>
        <w:separator/>
      </w:r>
    </w:p>
  </w:endnote>
  <w:endnote w:type="continuationSeparator" w:id="0">
    <w:p w14:paraId="0CC4C9F1" w14:textId="77777777" w:rsidR="00891097" w:rsidRDefault="00891097" w:rsidP="00327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F8E63" w14:textId="77777777" w:rsidR="00891097" w:rsidRDefault="00891097" w:rsidP="0032733A">
      <w:pPr>
        <w:spacing w:after="0" w:line="240" w:lineRule="auto"/>
      </w:pPr>
      <w:r>
        <w:separator/>
      </w:r>
    </w:p>
  </w:footnote>
  <w:footnote w:type="continuationSeparator" w:id="0">
    <w:p w14:paraId="727ADC68" w14:textId="77777777" w:rsidR="00891097" w:rsidRDefault="00891097" w:rsidP="00327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EF"/>
    <w:rsid w:val="00241280"/>
    <w:rsid w:val="0032733A"/>
    <w:rsid w:val="00786E34"/>
    <w:rsid w:val="007F74EF"/>
    <w:rsid w:val="00891097"/>
    <w:rsid w:val="00BF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0C974"/>
  <w15:chartTrackingRefBased/>
  <w15:docId w15:val="{8A158FCF-51F4-442D-A95A-A547AFA8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2733A"/>
  </w:style>
  <w:style w:type="paragraph" w:styleId="a5">
    <w:name w:val="footer"/>
    <w:basedOn w:val="a"/>
    <w:link w:val="a6"/>
    <w:uiPriority w:val="99"/>
    <w:unhideWhenUsed/>
    <w:rsid w:val="0032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27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2</cp:revision>
  <dcterms:created xsi:type="dcterms:W3CDTF">2021-11-26T00:15:00Z</dcterms:created>
  <dcterms:modified xsi:type="dcterms:W3CDTF">2021-11-26T00:15:00Z</dcterms:modified>
</cp:coreProperties>
</file>